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DCECA" w14:textId="77777777" w:rsidR="00282FDD" w:rsidRDefault="00000000">
      <w:pPr>
        <w:jc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b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114300" distR="114300" wp14:anchorId="275FF627" wp14:editId="277303F2">
            <wp:extent cx="3054350" cy="3615055"/>
            <wp:effectExtent l="0" t="0" r="12700" b="4445"/>
            <wp:docPr id="1" name="图片 1" descr="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435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2E5C9" w14:textId="58A9260D" w:rsidR="00282FDD" w:rsidRDefault="00000000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bookmarkStart w:id="0" w:name="_Hlk232066697"/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>Figure S</w:t>
      </w:r>
      <w:bookmarkEnd w:id="0"/>
      <w:r w:rsidR="008815F1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>1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 xml:space="preserve">. Longitudinal volumetric and dosimetric variations in targets and </w:t>
      </w:r>
      <w:r>
        <w:rPr>
          <w:rFonts w:ascii="Times New Roman" w:hAnsi="Times New Roman" w:cs="Times New Roman"/>
          <w:szCs w:val="22"/>
        </w:rPr>
        <w:t>organs at risk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 xml:space="preserve"> during adaptive radiotherapy for nasopharyngeal carcinoma. </w:t>
      </w:r>
    </w:p>
    <w:p w14:paraId="38C63805" w14:textId="73EF3FE2" w:rsidR="00282FDD" w:rsidRP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shd w:val="clear" w:color="auto" w:fill="FFFFFF"/>
        </w:rPr>
      </w:pP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(a) </w:t>
      </w:r>
      <w:r w:rsidR="00000000"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Temporal volume changes in primary tumor volume (PGTVp) over 6 weeks of treatment. (b) Volume alterations in planning target volume 2 (PTV2) during radiotherapy. (c) Temporal changes in PGTVp V95 coverage relative to week 1 baseline. (d) Temporal changes in PGTVn V95 volume coverage relative to week 1 baseline. (e) Early and progressive change in PTV2 V95 coverage relative to week 1 baseline. (f) Progressive change in PG_I V30 dose volume relative to week 1 baseline. (g) Delayed but significant V30 dose-volume escalation in PG_C relative to week 1 baseline. Expressed as percent reduction from baseline (mean </w:t>
      </w:r>
      <w:r w:rsidR="00000000"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>±</w:t>
      </w:r>
      <w:r w:rsidR="00000000"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 95% CI), Statistical comparisons were performed using Friedman test with post-hoc analysis (p &lt; 0.05 considered significant), Positive values indicate an increase, negative values indicate a decrease from the week 1 baseline.</w:t>
      </w:r>
    </w:p>
    <w:p w14:paraId="659150A2" w14:textId="77777777" w:rsid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</w:p>
    <w:p w14:paraId="6FBC1969" w14:textId="77777777" w:rsid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</w:p>
    <w:p w14:paraId="549F03B4" w14:textId="44159D26" w:rsidR="008815F1" w:rsidRDefault="008815F1" w:rsidP="008815F1">
      <w:pP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</w:pPr>
      <w:r w:rsidRPr="008815F1">
        <w:rPr>
          <w:rFonts w:ascii="Times New Roman" w:eastAsia="宋体" w:hAnsi="Times New Roman" w:cs="Times New Roman"/>
          <w:b/>
          <w:noProof/>
          <w:color w:val="0000FF"/>
          <w:sz w:val="20"/>
          <w:szCs w:val="20"/>
          <w:shd w:val="clear" w:color="auto" w:fill="FFFFFF"/>
        </w:rPr>
        <w:drawing>
          <wp:inline distT="0" distB="0" distL="0" distR="0" wp14:anchorId="0C3AA0A3" wp14:editId="40313AEC">
            <wp:extent cx="5273675" cy="1924685"/>
            <wp:effectExtent l="0" t="0" r="3175" b="0"/>
            <wp:docPr id="14716712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671226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15" cy="1925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C2DA4" w14:textId="77777777" w:rsidR="008815F1" w:rsidRDefault="008815F1" w:rsidP="008815F1">
      <w:pPr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8815F1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Figure 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>2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 xml:space="preserve">. Receiver operating characteristic (ROC) curves for the sensitivity analysis using a temporally independent, purely dosimetric endpoint. </w:t>
      </w:r>
    </w:p>
    <w:p w14:paraId="35F17DAC" w14:textId="4CA6DF2A" w:rsidR="008815F1" w:rsidRPr="008815F1" w:rsidRDefault="008815F1" w:rsidP="008815F1">
      <w:pPr>
        <w:jc w:val="left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shd w:val="clear" w:color="auto" w:fill="FFFFFF"/>
        </w:rPr>
      </w:pP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(a) ROC analysis of PG_C cumulative dose deviation (W1-2, W1-3, and W1-4) as predictors of a 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>≥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3 Gy mean 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lastRenderedPageBreak/>
        <w:t xml:space="preserve">dose increase in the subsequent week (W1-3, W1-4, and W1-5, respectively; AUC = 0.66, 0.79, and 0.87). (b) ROC analysis of PGTVp cumulative D98 deviation (W1-4 and W1-5) as predictors of a 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>≥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 xml:space="preserve">3 Gy D98 decrease in the subsequent week (W1-5 and W1-6, respectively; AUC = 0.61 and 0.91). (c) ROC analysis of PG_I cumulative dose deviation (W1-4 and W1-5) as predictors of a 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>≥</w:t>
      </w:r>
      <w:r w:rsidRPr="008815F1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shd w:val="clear" w:color="auto" w:fill="FFFFFF"/>
        </w:rPr>
        <w:t>3 Gy mean dose increase in the subsequent week (W1-5 and W1-6, respectively; AUC = 0.84 and 0.95).</w:t>
      </w:r>
    </w:p>
    <w:p w14:paraId="4DB69365" w14:textId="77777777" w:rsidR="008815F1" w:rsidRP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</w:p>
    <w:p w14:paraId="1990F331" w14:textId="77777777" w:rsid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</w:p>
    <w:p w14:paraId="4E14C104" w14:textId="77777777" w:rsidR="008815F1" w:rsidRDefault="008815F1" w:rsidP="008815F1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</w:p>
    <w:p w14:paraId="0F6D8C8F" w14:textId="77777777" w:rsidR="008815F1" w:rsidRPr="008815F1" w:rsidRDefault="008815F1" w:rsidP="008815F1">
      <w:pP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</w:pPr>
    </w:p>
    <w:p w14:paraId="78E6C0A5" w14:textId="77777777" w:rsidR="008815F1" w:rsidRDefault="008815F1"/>
    <w:sectPr w:rsidR="00881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37551" w14:textId="77777777" w:rsidR="00C43419" w:rsidRDefault="00C43419" w:rsidP="008815F1">
      <w:r>
        <w:separator/>
      </w:r>
    </w:p>
  </w:endnote>
  <w:endnote w:type="continuationSeparator" w:id="0">
    <w:p w14:paraId="0B5283FB" w14:textId="77777777" w:rsidR="00C43419" w:rsidRDefault="00C43419" w:rsidP="00881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6CBCF" w14:textId="77777777" w:rsidR="00C43419" w:rsidRDefault="00C43419" w:rsidP="008815F1">
      <w:r>
        <w:separator/>
      </w:r>
    </w:p>
  </w:footnote>
  <w:footnote w:type="continuationSeparator" w:id="0">
    <w:p w14:paraId="0729EC3E" w14:textId="77777777" w:rsidR="00C43419" w:rsidRDefault="00C43419" w:rsidP="00881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204440"/>
    <w:multiLevelType w:val="hybridMultilevel"/>
    <w:tmpl w:val="2CE00FD4"/>
    <w:lvl w:ilvl="0" w:tplc="1DFC97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99608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EC72EF"/>
    <w:rsid w:val="00282FDD"/>
    <w:rsid w:val="006A228B"/>
    <w:rsid w:val="008815F1"/>
    <w:rsid w:val="00C43419"/>
    <w:rsid w:val="04322FE0"/>
    <w:rsid w:val="1FEC72EF"/>
    <w:rsid w:val="25A847D7"/>
    <w:rsid w:val="2BA06306"/>
    <w:rsid w:val="39462ABC"/>
    <w:rsid w:val="3FA60136"/>
    <w:rsid w:val="638C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A75F1"/>
  <w15:docId w15:val="{F8CA3B34-61EC-49D9-852B-0B73723CB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81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815F1"/>
    <w:rPr>
      <w:kern w:val="2"/>
      <w:sz w:val="18"/>
      <w:szCs w:val="18"/>
    </w:rPr>
  </w:style>
  <w:style w:type="paragraph" w:styleId="a5">
    <w:name w:val="footer"/>
    <w:basedOn w:val="a"/>
    <w:link w:val="a6"/>
    <w:rsid w:val="00881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815F1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8815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2</cp:revision>
  <dcterms:created xsi:type="dcterms:W3CDTF">2026-03-02T03:11:00Z</dcterms:created>
  <dcterms:modified xsi:type="dcterms:W3CDTF">2026-06-1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71CE9E71282462794E5114D4340B374_13</vt:lpwstr>
  </property>
  <property fmtid="{D5CDD505-2E9C-101B-9397-08002B2CF9AE}" pid="4" name="KSOTemplateDocerSaveRecord">
    <vt:lpwstr>eyJoZGlkIjoiYjc5Y2I4ZTY3NjVkODFjMjhlNTMzMTRhNzhiYWE2MjgiLCJ1c2VySWQiOiI0MjQ1MjAyMDQifQ==</vt:lpwstr>
  </property>
</Properties>
</file>